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50C" w:rsidRPr="00F53A55" w:rsidRDefault="00FA650C" w:rsidP="00FA650C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tbl>
      <w:tblPr>
        <w:tblpPr w:leftFromText="142" w:rightFromText="142" w:vertAnchor="page" w:horzAnchor="margin" w:tblpY="2127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992"/>
        <w:gridCol w:w="2552"/>
        <w:gridCol w:w="1843"/>
        <w:gridCol w:w="1134"/>
      </w:tblGrid>
      <w:tr w:rsidR="00FA650C" w:rsidRPr="00F53A55" w:rsidTr="0068187F">
        <w:trPr>
          <w:trHeight w:val="390"/>
        </w:trPr>
        <w:tc>
          <w:tcPr>
            <w:tcW w:w="12895" w:type="dxa"/>
            <w:gridSpan w:val="7"/>
            <w:shd w:val="clear" w:color="auto" w:fill="auto"/>
            <w:vAlign w:val="center"/>
            <w:hideMark/>
          </w:tcPr>
          <w:p w:rsidR="00FA650C" w:rsidRPr="00F53A55" w:rsidRDefault="00FA650C" w:rsidP="0068187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bookmarkStart w:id="0" w:name="_Hlk162388921"/>
            <w:r w:rsidRPr="00F53A55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A650C" w:rsidRPr="00F53A55" w:rsidTr="0068187F">
        <w:trPr>
          <w:trHeight w:val="354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:rsidR="00FA650C" w:rsidRPr="00F53A55" w:rsidRDefault="00FA650C" w:rsidP="0068187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al bowel</w:t>
            </w:r>
          </w:p>
        </w:tc>
        <w:tc>
          <w:tcPr>
            <w:tcW w:w="5529" w:type="dxa"/>
            <w:gridSpan w:val="3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chemic bowel</w:t>
            </w:r>
          </w:p>
        </w:tc>
      </w:tr>
      <w:tr w:rsidR="00FA650C" w:rsidRPr="00F53A55" w:rsidTr="0068187F">
        <w:trPr>
          <w:trHeight w:val="360"/>
        </w:trPr>
        <w:tc>
          <w:tcPr>
            <w:tcW w:w="2405" w:type="dxa"/>
            <w:vMerge/>
            <w:vAlign w:val="center"/>
            <w:hideMark/>
          </w:tcPr>
          <w:p w:rsidR="00FA650C" w:rsidRPr="00F53A55" w:rsidRDefault="00FA650C" w:rsidP="0068187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ontrast C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rtal phase 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ontrast C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rtal phase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tio</w:t>
            </w:r>
          </w:p>
        </w:tc>
      </w:tr>
      <w:tr w:rsidR="00FA650C" w:rsidRPr="00F53A55" w:rsidTr="0068187F">
        <w:trPr>
          <w:trHeight w:val="35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FA650C" w:rsidRPr="00F53A55" w:rsidTr="0068187F">
        <w:trPr>
          <w:trHeight w:val="35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FA650C" w:rsidRPr="00F53A55" w:rsidTr="0068187F">
        <w:trPr>
          <w:trHeight w:val="35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8</w:t>
            </w:r>
          </w:p>
        </w:tc>
      </w:tr>
      <w:tr w:rsidR="00FA650C" w:rsidRPr="00F53A55" w:rsidTr="0068187F">
        <w:trPr>
          <w:trHeight w:val="354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 4 (on admissio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.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8</w:t>
            </w:r>
          </w:p>
        </w:tc>
      </w:tr>
      <w:tr w:rsidR="00FA650C" w:rsidRPr="00F53A55" w:rsidTr="0068187F">
        <w:trPr>
          <w:trHeight w:val="36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 4 (3 days late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A650C" w:rsidRPr="00F53A55" w:rsidRDefault="00FA650C" w:rsidP="0068187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3A5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</w:tbl>
    <w:bookmarkEnd w:id="0"/>
    <w:p w:rsidR="00FA650C" w:rsidRPr="00F53A55" w:rsidRDefault="00FA650C" w:rsidP="00FA650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F53A55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</w:t>
      </w:r>
      <w:bookmarkStart w:id="1" w:name="_GoBack"/>
      <w:bookmarkEnd w:id="1"/>
      <w:r w:rsidRPr="00F53A55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upplementary 1</w:t>
      </w:r>
      <w:r w:rsidRPr="00F53A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CT values of bowel whole layer (HU)</w:t>
      </w:r>
    </w:p>
    <w:p w:rsidR="00262182" w:rsidRPr="00FA650C" w:rsidRDefault="00262182">
      <w:pPr>
        <w:rPr>
          <w:b/>
        </w:rPr>
      </w:pPr>
    </w:p>
    <w:sectPr w:rsidR="00262182" w:rsidRPr="00FA6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0C"/>
    <w:rsid w:val="000342BC"/>
    <w:rsid w:val="0004799C"/>
    <w:rsid w:val="000553A7"/>
    <w:rsid w:val="00064476"/>
    <w:rsid w:val="00073089"/>
    <w:rsid w:val="0008181C"/>
    <w:rsid w:val="000A0043"/>
    <w:rsid w:val="000C2158"/>
    <w:rsid w:val="000E3ECE"/>
    <w:rsid w:val="000E5C37"/>
    <w:rsid w:val="000E7E3B"/>
    <w:rsid w:val="0010140C"/>
    <w:rsid w:val="00115333"/>
    <w:rsid w:val="00115449"/>
    <w:rsid w:val="00140315"/>
    <w:rsid w:val="001534C3"/>
    <w:rsid w:val="001916EE"/>
    <w:rsid w:val="001F1AA3"/>
    <w:rsid w:val="0021569A"/>
    <w:rsid w:val="0022235D"/>
    <w:rsid w:val="002325B7"/>
    <w:rsid w:val="00236BCA"/>
    <w:rsid w:val="00262182"/>
    <w:rsid w:val="00282F2D"/>
    <w:rsid w:val="002D1FA5"/>
    <w:rsid w:val="002E67C7"/>
    <w:rsid w:val="002F39AF"/>
    <w:rsid w:val="00351AF6"/>
    <w:rsid w:val="003834B0"/>
    <w:rsid w:val="00392B81"/>
    <w:rsid w:val="003C75FF"/>
    <w:rsid w:val="00425BC6"/>
    <w:rsid w:val="00440C0C"/>
    <w:rsid w:val="00462932"/>
    <w:rsid w:val="004634E2"/>
    <w:rsid w:val="004659AC"/>
    <w:rsid w:val="0046689C"/>
    <w:rsid w:val="00477C45"/>
    <w:rsid w:val="00493B5C"/>
    <w:rsid w:val="004B087F"/>
    <w:rsid w:val="004D0BDD"/>
    <w:rsid w:val="004E0305"/>
    <w:rsid w:val="004F1A70"/>
    <w:rsid w:val="0050234A"/>
    <w:rsid w:val="00515965"/>
    <w:rsid w:val="00520106"/>
    <w:rsid w:val="00521587"/>
    <w:rsid w:val="00535E8C"/>
    <w:rsid w:val="0054303B"/>
    <w:rsid w:val="00553B66"/>
    <w:rsid w:val="005A17DC"/>
    <w:rsid w:val="005A63F5"/>
    <w:rsid w:val="005B0121"/>
    <w:rsid w:val="005C7F04"/>
    <w:rsid w:val="005D4563"/>
    <w:rsid w:val="005E0A6A"/>
    <w:rsid w:val="005E1255"/>
    <w:rsid w:val="00644414"/>
    <w:rsid w:val="00692901"/>
    <w:rsid w:val="006B5978"/>
    <w:rsid w:val="006D2ED5"/>
    <w:rsid w:val="006F2447"/>
    <w:rsid w:val="0070436F"/>
    <w:rsid w:val="00711BDB"/>
    <w:rsid w:val="00724F67"/>
    <w:rsid w:val="00750132"/>
    <w:rsid w:val="0075758E"/>
    <w:rsid w:val="0077005E"/>
    <w:rsid w:val="007802FD"/>
    <w:rsid w:val="007B10F4"/>
    <w:rsid w:val="007C1BF4"/>
    <w:rsid w:val="007C539F"/>
    <w:rsid w:val="007D514A"/>
    <w:rsid w:val="007D562A"/>
    <w:rsid w:val="007F2968"/>
    <w:rsid w:val="00815F20"/>
    <w:rsid w:val="0084072C"/>
    <w:rsid w:val="00891A45"/>
    <w:rsid w:val="00927113"/>
    <w:rsid w:val="00930163"/>
    <w:rsid w:val="00960ADB"/>
    <w:rsid w:val="00974712"/>
    <w:rsid w:val="00986940"/>
    <w:rsid w:val="009A4F99"/>
    <w:rsid w:val="009B0F50"/>
    <w:rsid w:val="009C7698"/>
    <w:rsid w:val="009E07B3"/>
    <w:rsid w:val="009F31D1"/>
    <w:rsid w:val="00A27FD4"/>
    <w:rsid w:val="00A76537"/>
    <w:rsid w:val="00A93A66"/>
    <w:rsid w:val="00AC4417"/>
    <w:rsid w:val="00B1005D"/>
    <w:rsid w:val="00B53746"/>
    <w:rsid w:val="00B63D35"/>
    <w:rsid w:val="00B67D8D"/>
    <w:rsid w:val="00B8089D"/>
    <w:rsid w:val="00B91736"/>
    <w:rsid w:val="00BB6337"/>
    <w:rsid w:val="00BF0CC3"/>
    <w:rsid w:val="00BF6916"/>
    <w:rsid w:val="00C00C44"/>
    <w:rsid w:val="00C03960"/>
    <w:rsid w:val="00C04311"/>
    <w:rsid w:val="00C0730B"/>
    <w:rsid w:val="00C314E0"/>
    <w:rsid w:val="00C3292B"/>
    <w:rsid w:val="00C50807"/>
    <w:rsid w:val="00CA7338"/>
    <w:rsid w:val="00CC4A0B"/>
    <w:rsid w:val="00CD5851"/>
    <w:rsid w:val="00CE230F"/>
    <w:rsid w:val="00D456A0"/>
    <w:rsid w:val="00D64164"/>
    <w:rsid w:val="00D930DA"/>
    <w:rsid w:val="00D93EA4"/>
    <w:rsid w:val="00DC0D7A"/>
    <w:rsid w:val="00DF76D9"/>
    <w:rsid w:val="00E1460A"/>
    <w:rsid w:val="00E62B3B"/>
    <w:rsid w:val="00E6729A"/>
    <w:rsid w:val="00EB5A9E"/>
    <w:rsid w:val="00EB6CA7"/>
    <w:rsid w:val="00EF3C62"/>
    <w:rsid w:val="00F00BD1"/>
    <w:rsid w:val="00F610E6"/>
    <w:rsid w:val="00F66719"/>
    <w:rsid w:val="00F7318D"/>
    <w:rsid w:val="00FA650C"/>
    <w:rsid w:val="00FD5142"/>
    <w:rsid w:val="00FF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DA881-7860-4598-8DF0-9DF8E88B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5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4-05-02T06:53:00Z</dcterms:created>
  <dcterms:modified xsi:type="dcterms:W3CDTF">2024-05-02T06:54:00Z</dcterms:modified>
</cp:coreProperties>
</file>